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66F1C3" w14:textId="1DB3FD79" w:rsidR="001F00B5" w:rsidRPr="00A65800" w:rsidRDefault="001F00B5" w:rsidP="001F00B5">
      <w:pPr>
        <w:spacing w:line="24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l table </w:t>
      </w:r>
      <w:r w:rsidR="000B4526">
        <w:rPr>
          <w:rFonts w:ascii="Times New Roman" w:hAnsi="Times New Roman" w:cs="Times New Roman"/>
          <w:b/>
          <w:bCs/>
          <w:lang w:val="en-GB"/>
        </w:rPr>
        <w:t>3</w:t>
      </w:r>
      <w:r>
        <w:rPr>
          <w:rFonts w:ascii="Times New Roman" w:hAnsi="Times New Roman" w:cs="Times New Roman"/>
          <w:b/>
          <w:bCs/>
          <w:lang w:val="en-GB"/>
        </w:rPr>
        <w:t xml:space="preserve">: GSEA negatively enriched pathways by </w:t>
      </w:r>
      <w:r w:rsidR="00075762" w:rsidRPr="00075762">
        <w:rPr>
          <w:rFonts w:ascii="Times New Roman" w:hAnsi="Times New Roman" w:cs="Times New Roman"/>
          <w:b/>
          <w:bCs/>
          <w:lang w:val="en-GB"/>
        </w:rPr>
        <w:t>β</w:t>
      </w:r>
      <w:r>
        <w:rPr>
          <w:rFonts w:ascii="Times New Roman" w:hAnsi="Times New Roman" w:cs="Times New Roman"/>
          <w:b/>
          <w:bCs/>
          <w:lang w:val="en-GB"/>
        </w:rPr>
        <w:t>OHB treatment in primary myocytes.</w:t>
      </w:r>
      <w:r w:rsidR="00F12F22">
        <w:rPr>
          <w:rFonts w:ascii="Times New Roman" w:hAnsi="Times New Roman" w:cs="Times New Roman"/>
          <w:b/>
          <w:bCs/>
          <w:lang w:val="en-GB"/>
        </w:rPr>
        <w:br/>
      </w:r>
    </w:p>
    <w:p w14:paraId="32859606" w14:textId="77777777" w:rsidR="00AD7B16" w:rsidRPr="00B67334" w:rsidRDefault="00AD7B16" w:rsidP="005A7AA1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  <w:u w:val="single"/>
          <w:lang w:val="en-GB"/>
        </w:rPr>
      </w:pPr>
      <w:r w:rsidRPr="00B67334">
        <w:rPr>
          <w:rFonts w:ascii="Times New Roman" w:hAnsi="Times New Roman" w:cs="Times New Roman"/>
          <w:b/>
          <w:bCs/>
          <w:sz w:val="16"/>
          <w:szCs w:val="16"/>
          <w:u w:val="single"/>
          <w:lang w:val="en-GB"/>
        </w:rPr>
        <w:t>NAME</w:t>
      </w:r>
      <w:r w:rsidRPr="00B67334">
        <w:rPr>
          <w:rFonts w:ascii="Times New Roman" w:hAnsi="Times New Roman" w:cs="Times New Roman"/>
          <w:b/>
          <w:bCs/>
          <w:sz w:val="16"/>
          <w:szCs w:val="16"/>
          <w:u w:val="single"/>
          <w:lang w:val="en-GB"/>
        </w:rPr>
        <w:tab/>
      </w:r>
      <w:r w:rsidRPr="00B67334">
        <w:rPr>
          <w:rFonts w:ascii="Times New Roman" w:hAnsi="Times New Roman" w:cs="Times New Roman"/>
          <w:b/>
          <w:bCs/>
          <w:sz w:val="16"/>
          <w:szCs w:val="16"/>
          <w:u w:val="single"/>
          <w:lang w:val="en-GB"/>
        </w:rPr>
        <w:tab/>
      </w:r>
      <w:r w:rsidRPr="00B67334">
        <w:rPr>
          <w:rFonts w:ascii="Times New Roman" w:hAnsi="Times New Roman" w:cs="Times New Roman"/>
          <w:b/>
          <w:bCs/>
          <w:sz w:val="16"/>
          <w:szCs w:val="16"/>
          <w:u w:val="single"/>
          <w:lang w:val="en-GB"/>
        </w:rPr>
        <w:tab/>
      </w:r>
      <w:r w:rsidRPr="00B67334">
        <w:rPr>
          <w:rFonts w:ascii="Times New Roman" w:hAnsi="Times New Roman" w:cs="Times New Roman"/>
          <w:b/>
          <w:bCs/>
          <w:sz w:val="16"/>
          <w:szCs w:val="16"/>
          <w:u w:val="single"/>
          <w:lang w:val="en-GB"/>
        </w:rPr>
        <w:tab/>
      </w:r>
      <w:r w:rsidRPr="00B67334">
        <w:rPr>
          <w:rFonts w:ascii="Times New Roman" w:hAnsi="Times New Roman" w:cs="Times New Roman"/>
          <w:b/>
          <w:bCs/>
          <w:sz w:val="16"/>
          <w:szCs w:val="16"/>
          <w:u w:val="single"/>
          <w:lang w:val="en-GB"/>
        </w:rPr>
        <w:tab/>
      </w:r>
      <w:r w:rsidRPr="00B67334">
        <w:rPr>
          <w:rFonts w:ascii="Times New Roman" w:hAnsi="Times New Roman" w:cs="Times New Roman"/>
          <w:b/>
          <w:bCs/>
          <w:sz w:val="16"/>
          <w:szCs w:val="16"/>
          <w:u w:val="single"/>
          <w:lang w:val="en-GB"/>
        </w:rPr>
        <w:tab/>
      </w:r>
      <w:r w:rsidRPr="00B67334">
        <w:rPr>
          <w:rFonts w:ascii="Times New Roman" w:hAnsi="Times New Roman" w:cs="Times New Roman"/>
          <w:b/>
          <w:bCs/>
          <w:sz w:val="16"/>
          <w:szCs w:val="16"/>
          <w:u w:val="single"/>
          <w:lang w:val="en-GB"/>
        </w:rPr>
        <w:tab/>
      </w:r>
      <w:r w:rsidRPr="00B67334">
        <w:rPr>
          <w:rFonts w:ascii="Times New Roman" w:hAnsi="Times New Roman" w:cs="Times New Roman"/>
          <w:b/>
          <w:bCs/>
          <w:sz w:val="16"/>
          <w:szCs w:val="16"/>
          <w:u w:val="single"/>
          <w:lang w:val="en-GB"/>
        </w:rPr>
        <w:tab/>
      </w:r>
      <w:r w:rsidRPr="00B67334">
        <w:rPr>
          <w:rFonts w:ascii="Times New Roman" w:hAnsi="Times New Roman" w:cs="Times New Roman"/>
          <w:b/>
          <w:bCs/>
          <w:sz w:val="16"/>
          <w:szCs w:val="16"/>
          <w:u w:val="single"/>
          <w:lang w:val="en-GB"/>
        </w:rPr>
        <w:tab/>
      </w:r>
      <w:r w:rsidR="00264217" w:rsidRPr="00B67334">
        <w:rPr>
          <w:rFonts w:ascii="Times New Roman" w:hAnsi="Times New Roman" w:cs="Times New Roman"/>
          <w:b/>
          <w:bCs/>
          <w:sz w:val="16"/>
          <w:szCs w:val="16"/>
          <w:u w:val="single"/>
          <w:lang w:val="en-GB"/>
        </w:rPr>
        <w:tab/>
      </w:r>
      <w:r w:rsidRPr="00B67334">
        <w:rPr>
          <w:rFonts w:ascii="Times New Roman" w:hAnsi="Times New Roman" w:cs="Times New Roman"/>
          <w:b/>
          <w:bCs/>
          <w:sz w:val="16"/>
          <w:szCs w:val="16"/>
          <w:u w:val="single"/>
          <w:lang w:val="en-GB"/>
        </w:rPr>
        <w:t>NES</w:t>
      </w:r>
      <w:r w:rsidRPr="00B67334">
        <w:rPr>
          <w:rFonts w:ascii="Times New Roman" w:hAnsi="Times New Roman" w:cs="Times New Roman"/>
          <w:b/>
          <w:bCs/>
          <w:sz w:val="16"/>
          <w:szCs w:val="16"/>
          <w:u w:val="single"/>
          <w:lang w:val="en-GB"/>
        </w:rPr>
        <w:tab/>
        <w:t>FDR q-</w:t>
      </w:r>
      <w:proofErr w:type="spellStart"/>
      <w:r w:rsidRPr="00B67334">
        <w:rPr>
          <w:rFonts w:ascii="Times New Roman" w:hAnsi="Times New Roman" w:cs="Times New Roman"/>
          <w:b/>
          <w:bCs/>
          <w:sz w:val="16"/>
          <w:szCs w:val="16"/>
          <w:u w:val="single"/>
          <w:lang w:val="en-GB"/>
        </w:rPr>
        <w:t>val</w:t>
      </w:r>
      <w:proofErr w:type="spellEnd"/>
    </w:p>
    <w:p w14:paraId="49D93AB9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5150.STAPHYLOCOCCUS.AUREUS.INFECTION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2.70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00</w:t>
      </w:r>
    </w:p>
    <w:p w14:paraId="2DAE9D2E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4061.VIRAL.PROTEIN.INTERACTION.WITH.</w:t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CYTOKINE.RECEPTOR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2.50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00</w:t>
      </w:r>
    </w:p>
    <w:p w14:paraId="1ED0BC9D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4145.PHAGOSOME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-2.49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00</w:t>
      </w:r>
    </w:p>
    <w:p w14:paraId="48E090C7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4142.LYSOSOME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-2.35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00</w:t>
      </w:r>
    </w:p>
    <w:p w14:paraId="6A1EEF8B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4640.HEMATOPOIETIC.CELL.LINEAGE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-2.35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00</w:t>
      </w:r>
    </w:p>
    <w:p w14:paraId="3FD88BC0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5140.LEISHMANIASIS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-2.34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00</w:t>
      </w:r>
    </w:p>
    <w:p w14:paraId="71761FEF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5323.RHEUMATOID.ARTHRITIS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-2.29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00</w:t>
      </w:r>
    </w:p>
    <w:p w14:paraId="5BB41633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4380.OSTEOCLAST.DIFFERENTIATION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-2.27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00</w:t>
      </w:r>
    </w:p>
    <w:p w14:paraId="26C47E77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5332.GRAFT.VERSUS.HOST.DISEASE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-2.26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00</w:t>
      </w:r>
    </w:p>
    <w:p w14:paraId="5B347033" w14:textId="4B8DEC60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4062.CHEMOKINE.SIGNALING.PATHWAY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2.26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00</w:t>
      </w:r>
    </w:p>
    <w:p w14:paraId="05C12D9F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5152.TUBERCULOSIS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-2.24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00</w:t>
      </w:r>
    </w:p>
    <w:p w14:paraId="5EFFDF1D" w14:textId="1EB1EE2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4940.TYPE.I.DIABETES.MELLITUS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2.23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00</w:t>
      </w:r>
    </w:p>
    <w:p w14:paraId="191F37C6" w14:textId="2B0A0864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4514.CELL.ADHESION.MOLECULES..CAMS.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2.22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00</w:t>
      </w:r>
    </w:p>
    <w:p w14:paraId="5DAB7168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4060.CYTOKINE.CYTOKINE.RECEPTOR.INTERACTION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-2.21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00</w:t>
      </w:r>
    </w:p>
    <w:p w14:paraId="152A91C1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0531.GLYCOSAMINOGLYCAN.DEGRADATION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-2.19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00</w:t>
      </w:r>
    </w:p>
    <w:p w14:paraId="1D264CF7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5416.VIRAL.MYOCARDITIS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-2.17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00</w:t>
      </w:r>
    </w:p>
    <w:p w14:paraId="61636DE1" w14:textId="3AF09CF9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4672.INTESTINAL.IMMUNE.NETWORK.FOR.IGA.PRODUCTION.KEGG</w:t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2.16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00</w:t>
      </w:r>
    </w:p>
    <w:p w14:paraId="3E7B3BE3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5330.ALLOGRAFT.REJECTION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-2.16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00</w:t>
      </w:r>
    </w:p>
    <w:p w14:paraId="18B54391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4666.FC.GAMMA.R.MEDIATED.PHAGOCYTOSIS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-2.15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00</w:t>
      </w:r>
    </w:p>
    <w:p w14:paraId="7CEDCBD1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5133.PERTUSSIS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-2.14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00</w:t>
      </w:r>
    </w:p>
    <w:p w14:paraId="49B10F54" w14:textId="3BC2E296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4670.LEUKOCYTE.TRANSENDOTHELIAL.MIGRATION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2.14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00</w:t>
      </w:r>
    </w:p>
    <w:p w14:paraId="28A5F3D7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5320.AUTOIMMUNE.THYROID.DISEASE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-2.14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00</w:t>
      </w:r>
    </w:p>
    <w:p w14:paraId="01884F48" w14:textId="3E7B5E12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4612.ANTIGEN.PROCESSING.AND.PRESENTATION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-2.10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00</w:t>
      </w:r>
    </w:p>
    <w:p w14:paraId="65563E44" w14:textId="1DD4C09E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5322.SYSTEMIC.LUPUS.ERYTHEMATOSUS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2.07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00</w:t>
      </w:r>
    </w:p>
    <w:p w14:paraId="389FB0FD" w14:textId="05EE2C58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5310.ASTHMA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2.02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00</w:t>
      </w:r>
    </w:p>
    <w:p w14:paraId="6155A9A2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4650.NATURAL.KILLER.CELL.MEDIATED.CYTOTOXICITY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-1.99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00</w:t>
      </w:r>
    </w:p>
    <w:p w14:paraId="2E598FE2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5321.INFLAMMATORY.BOWEL.DISEASE..IBD.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-1.95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01</w:t>
      </w:r>
    </w:p>
    <w:p w14:paraId="3CF19763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4662.B.CELL.RECEPTOR.SIGNALING.PATHWAY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-1.94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01</w:t>
      </w:r>
    </w:p>
    <w:p w14:paraId="1B4972FB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4064.NF.KAPPA.B.SIGNALING.PATHWAY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-</w:t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1.92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01</w:t>
      </w:r>
    </w:p>
    <w:p w14:paraId="6BCCBBA2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4611.PLATELET.ACTIVATION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91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01</w:t>
      </w:r>
    </w:p>
    <w:p w14:paraId="28471563" w14:textId="1D27CF43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3030.DNA.REPLICATION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89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02</w:t>
      </w:r>
    </w:p>
    <w:p w14:paraId="4A0C4138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3010.RIBOSOME.KEGG</w:t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-1.88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02</w:t>
      </w:r>
    </w:p>
    <w:p w14:paraId="532EDB68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4210.APOPTOSIS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87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02</w:t>
      </w:r>
    </w:p>
    <w:p w14:paraId="47A40B5C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0100.STEROID.BIOSYNTHESIS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87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02</w:t>
      </w:r>
    </w:p>
    <w:p w14:paraId="7B549572" w14:textId="1B470606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lastRenderedPageBreak/>
        <w:t>MMU05144.MALARIA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85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03</w:t>
      </w:r>
    </w:p>
    <w:p w14:paraId="76F62C20" w14:textId="0EBECF00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4621.NOD.LIKE.RECEPTOR.SIGNALING.PATHWAY.KEGG</w:t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82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04</w:t>
      </w:r>
    </w:p>
    <w:p w14:paraId="5D07AF40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5169.EPSTEIN.BARR.VIRUS.INFECTION.KEGG</w:t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-1.82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04</w:t>
      </w:r>
    </w:p>
    <w:p w14:paraId="0ADB0C2F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5142.CHAGAS.DISEASE..AMERICAN.TRYPANOSOMIASIS.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81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04</w:t>
      </w:r>
    </w:p>
    <w:p w14:paraId="106F2A10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5164.INFLUENZA.A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79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06</w:t>
      </w:r>
    </w:p>
    <w:p w14:paraId="13AD6A21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0511.OTHER.GLYCAN.DEGRADATION.KEGG</w:t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-1.77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06</w:t>
      </w:r>
    </w:p>
    <w:p w14:paraId="7ECD1DF2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5202.TRANSCRIPTIONAL.MISREGULATION.IN.CANCER.KEGG</w:t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-1.75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08</w:t>
      </w:r>
    </w:p>
    <w:p w14:paraId="1E02C254" w14:textId="4917FD0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5418.FLUID.SHEAR.STRESS.AND.ATHEROSCLEROSIS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73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10</w:t>
      </w:r>
    </w:p>
    <w:p w14:paraId="6AE5DC44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0480.GLUTATHIONE.METABOLISM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73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11</w:t>
      </w:r>
    </w:p>
    <w:p w14:paraId="0F400F0C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0603.GLYCOSPHINGOLIPID.BIOSYNTHESIS.GLOBO.AND.ISOGLOBO.SERIES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-1.72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11</w:t>
      </w:r>
    </w:p>
    <w:p w14:paraId="278DFA08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4115.P53.SIGNALING.PATHWAY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72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11</w:t>
      </w:r>
    </w:p>
    <w:p w14:paraId="0CBDC101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4110.CELL.CYCLE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71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12</w:t>
      </w:r>
    </w:p>
    <w:p w14:paraId="66A1EA66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5163.HUMAN.CYTOMEGALOVIRUS.INFECTION.KEGG</w:t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-1.71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12</w:t>
      </w:r>
    </w:p>
    <w:p w14:paraId="6CAA3D3E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4625.C.TYPE.LECTIN.RECEPTOR.SIGNALING.PATHWAY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70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13</w:t>
      </w:r>
    </w:p>
    <w:p w14:paraId="59FC6CD5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5170.HUMAN.IMMUNODEFICIENCY.VIRUS.1.INFECTION.KEGG</w:t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-1.69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14</w:t>
      </w:r>
    </w:p>
    <w:p w14:paraId="43E80437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5143.AFRICAN.TRYPANOSOMIASIS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68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15</w:t>
      </w:r>
    </w:p>
    <w:p w14:paraId="36F68DD8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5167.KAPOSI.SARCOMA.ASSOCIATED.HERPESVIRUS.INFECTION.KEGG</w:t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-1.67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17</w:t>
      </w:r>
    </w:p>
    <w:p w14:paraId="2BAC6578" w14:textId="3852E111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5221.ACUTE.MYELOID.LEUKEMIA.KEGG</w:t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67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17</w:t>
      </w:r>
    </w:p>
    <w:p w14:paraId="0FBD89CF" w14:textId="5E9115C0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4620.TOLL.LIKE.RECEPTOR.SIGNALING.PATHWAY.KEGG</w:t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67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17</w:t>
      </w:r>
    </w:p>
    <w:p w14:paraId="755C7C2C" w14:textId="7EFC5903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4664.FC.EPSILON.RI.SIGNALING.PATHWAY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67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17</w:t>
      </w:r>
    </w:p>
    <w:p w14:paraId="7814AA1A" w14:textId="25CFB959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4971.GASTRIC.ACID.SECRETION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66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18</w:t>
      </w:r>
    </w:p>
    <w:p w14:paraId="4BCEAD0B" w14:textId="2D0647BA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0600.SPHINGOLIPID.METABOLISM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65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19</w:t>
      </w:r>
    </w:p>
    <w:p w14:paraId="52D153BD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4810.REGULATION.OF.ACTIN.CYTOSKELETON.KEGG</w:t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-1.65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19</w:t>
      </w:r>
    </w:p>
    <w:p w14:paraId="43866435" w14:textId="64FA6D7B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4015.RAP1.SIGNALING.PATHWAY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65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19</w:t>
      </w:r>
    </w:p>
    <w:p w14:paraId="15BF2A56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5132.SALMONELLA.INFECTION.KEGG</w:t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-1.64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20</w:t>
      </w:r>
    </w:p>
    <w:p w14:paraId="61C7D9FD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3440.HOMOLOGOUS.RECOMBINATION.KEGG</w:t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-1.64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20</w:t>
      </w:r>
    </w:p>
    <w:p w14:paraId="4B02BA51" w14:textId="7646E963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5100.BACTERIAL.INVASION.OF.EPITHELIAL.CELLS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64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20</w:t>
      </w:r>
    </w:p>
    <w:p w14:paraId="42B2957C" w14:textId="197475C6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0520.AMINO.SUGAR.AND.NUCLEOTIDE.SUGAR.METABOLISM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63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23</w:t>
      </w:r>
    </w:p>
    <w:p w14:paraId="581D8AA4" w14:textId="23D6FBAE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4750.INFLAMMATORY.MEDIATOR.REGULATION.OF.TRP.CHANNELS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62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23</w:t>
      </w:r>
    </w:p>
    <w:p w14:paraId="005C9232" w14:textId="09821862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4924.RENIN.SECRETION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61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25</w:t>
      </w:r>
    </w:p>
    <w:p w14:paraId="7A6128C1" w14:textId="5EEE16BB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4610.COMPLEMENT.AND.COAGULATION.CASCADES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59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31</w:t>
      </w:r>
    </w:p>
    <w:p w14:paraId="7C6574D7" w14:textId="6EEAE770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3430.MISMATCH.REPAIR.KEGG</w:t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56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40</w:t>
      </w:r>
    </w:p>
    <w:p w14:paraId="5B404694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4740.OLFACTORY.TRANSDUCTION.KEGG</w:t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-1.55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43</w:t>
      </w:r>
    </w:p>
    <w:p w14:paraId="4BE079F3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4979.CHOLESTEROL.METABOLISM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55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44</w:t>
      </w:r>
    </w:p>
    <w:p w14:paraId="7DB3457A" w14:textId="44BD95EB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0240.PYRIMIDINE.METABOLISM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55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45</w:t>
      </w:r>
    </w:p>
    <w:p w14:paraId="617D503B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4072.PHOSPHOLIPASE.D.SIGNALING.PATHWAY.KEGG</w:t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-1.54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48</w:t>
      </w:r>
    </w:p>
    <w:p w14:paraId="1F7BCB77" w14:textId="382D374E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lastRenderedPageBreak/>
        <w:t>MMU00980.METABOLISM.OF.XENOBIOTICS.BY.CYTOCHROME.P450.KEGG</w:t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53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49</w:t>
      </w:r>
    </w:p>
    <w:p w14:paraId="6B395A83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5340.PRIMARY.IMMUNODEFICIENCY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53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49</w:t>
      </w:r>
    </w:p>
    <w:p w14:paraId="12523BF8" w14:textId="39AF8A7F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4658.TH1.AND.TH2.CELL.DIFFERENTIATION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53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50</w:t>
      </w:r>
    </w:p>
    <w:p w14:paraId="77D34D9E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5145.TOXOPLASMOSIS.KEGG</w:t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-1.53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50</w:t>
      </w:r>
    </w:p>
    <w:p w14:paraId="00558CE8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4970.SALIVARY.SECRETION.KEGG</w:t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-1.52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50</w:t>
      </w:r>
    </w:p>
    <w:p w14:paraId="6D0B3FF9" w14:textId="1E60F7D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5166.HUMAN.T.CELL.LEUKEMIA.VIRUS.1.INFECTION.KEGG</w:t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51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56</w:t>
      </w:r>
    </w:p>
    <w:p w14:paraId="63A22D4A" w14:textId="5C47F2A3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4933.AGE.RAGE.SIGNALING.PATHWAY.IN.DIABETIC.COMPLICATIONS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51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56</w:t>
      </w:r>
    </w:p>
    <w:p w14:paraId="5FB06572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4540.GAP.JUNCTION.KEGG</w:t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-1.50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59</w:t>
      </w:r>
    </w:p>
    <w:p w14:paraId="0D30A008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0340.HISTIDINE.METABOLISM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50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59</w:t>
      </w:r>
    </w:p>
    <w:p w14:paraId="1D780FAD" w14:textId="4F34395F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4071.SPHINGOLIPID.SIGNALING.PATHWAY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50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58</w:t>
      </w:r>
    </w:p>
    <w:p w14:paraId="21FE1F3D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0533.GLYCOSAMINOGLYCAN.BIOSYNTHESIS...KERATAN.SULFATE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49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61</w:t>
      </w:r>
    </w:p>
    <w:p w14:paraId="2D013443" w14:textId="2189C968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4510.FOCAL.ADHESION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48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68</w:t>
      </w:r>
    </w:p>
    <w:p w14:paraId="223EC4A9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0590.ARACHIDONIC.ACID.METABOLISM.KEGG</w:t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-1.48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68</w:t>
      </w:r>
    </w:p>
    <w:p w14:paraId="5D0B4476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5014.AMYOTROPHIC.LATERAL.SCLEROSIS..ALS.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47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70</w:t>
      </w:r>
    </w:p>
    <w:p w14:paraId="144E3E22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4218.CELLULAR.SENESCENCE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47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71</w:t>
      </w:r>
    </w:p>
    <w:p w14:paraId="18B25AF9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4914.PROGESTERONE.MEDIATED.OOCYTE.MATURATION.KEGG</w:t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-1.45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81</w:t>
      </w:r>
    </w:p>
    <w:p w14:paraId="0D58B3EA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5200.PATHWAYS.IN.CANCER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45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81</w:t>
      </w:r>
    </w:p>
    <w:p w14:paraId="1EFAC6FD" w14:textId="3E0050BB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0513.VARIOUS.TYPES.OF.N.GLYCAN.BIOSYNTHESIS.KEGG</w:t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45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83</w:t>
      </w:r>
    </w:p>
    <w:p w14:paraId="15B0AD7B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4973.CARBOHYDRATE.DIGESTION.AND.ABSORPTION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44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85</w:t>
      </w:r>
    </w:p>
    <w:p w14:paraId="35FC0BCB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5146.AMOEBIASIS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44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87</w:t>
      </w:r>
    </w:p>
    <w:p w14:paraId="215D48DC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5134.LEGIONELLOSIS.KEGG</w:t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-1.44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86</w:t>
      </w:r>
    </w:p>
    <w:p w14:paraId="12C0D8CC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5135.YERSINIA.INFECTION.KEGG</w:t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-1.43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88</w:t>
      </w:r>
    </w:p>
    <w:p w14:paraId="0B49B86B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0053.ASCORBATE.AND.ALDARATE.METABOLISM.KEGG</w:t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-1.43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89</w:t>
      </w:r>
    </w:p>
    <w:p w14:paraId="26349E17" w14:textId="77777777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5032.MORPHINE.ADDICTION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43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91</w:t>
      </w:r>
    </w:p>
    <w:p w14:paraId="4BA19B31" w14:textId="2D25E762" w:rsidR="00B268DF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0514.OTHER.TYPES.OF.O.GLYCAN.BIOSYNTHESIS.KEGG</w:t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42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93</w:t>
      </w:r>
    </w:p>
    <w:p w14:paraId="11CB818B" w14:textId="77777777" w:rsidR="00744778" w:rsidRPr="00B67334" w:rsidRDefault="00B268DF" w:rsidP="005A7AA1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B67334">
        <w:rPr>
          <w:rFonts w:ascii="Times New Roman" w:hAnsi="Times New Roman" w:cs="Times New Roman"/>
          <w:sz w:val="16"/>
          <w:szCs w:val="16"/>
          <w:lang w:val="en-GB"/>
        </w:rPr>
        <w:t>MMU04520.ADHERENS.JUNCTION.KEGG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="00264217" w:rsidRPr="00B67334">
        <w:rPr>
          <w:rFonts w:ascii="Times New Roman" w:hAnsi="Times New Roman" w:cs="Times New Roman"/>
          <w:sz w:val="16"/>
          <w:szCs w:val="16"/>
          <w:lang w:val="en-GB"/>
        </w:rPr>
        <w:tab/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>-1.42</w:t>
      </w:r>
      <w:r w:rsidRPr="00B67334">
        <w:rPr>
          <w:rFonts w:ascii="Times New Roman" w:hAnsi="Times New Roman" w:cs="Times New Roman"/>
          <w:sz w:val="16"/>
          <w:szCs w:val="16"/>
          <w:lang w:val="en-GB"/>
        </w:rPr>
        <w:tab/>
        <w:t>0.093</w:t>
      </w:r>
    </w:p>
    <w:sectPr w:rsidR="00744778" w:rsidRPr="00B673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1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B16"/>
    <w:rsid w:val="00075762"/>
    <w:rsid w:val="000B4526"/>
    <w:rsid w:val="001F00B5"/>
    <w:rsid w:val="00264217"/>
    <w:rsid w:val="0034498C"/>
    <w:rsid w:val="005A7AA1"/>
    <w:rsid w:val="00744778"/>
    <w:rsid w:val="007E02EE"/>
    <w:rsid w:val="00AD7B16"/>
    <w:rsid w:val="00B268DF"/>
    <w:rsid w:val="00B67334"/>
    <w:rsid w:val="00F12F22"/>
    <w:rsid w:val="00FE3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3E9853"/>
  <w15:chartTrackingRefBased/>
  <w15:docId w15:val="{B73B532E-5147-489D-8FAF-C1802A8FE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2F2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F2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45</Words>
  <Characters>481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5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Kersten</dc:creator>
  <cp:keywords/>
  <dc:description/>
  <cp:lastModifiedBy>Philip Ruppert</cp:lastModifiedBy>
  <cp:revision>6</cp:revision>
  <cp:lastPrinted>2021-01-04T21:40:00Z</cp:lastPrinted>
  <dcterms:created xsi:type="dcterms:W3CDTF">2021-01-04T21:40:00Z</dcterms:created>
  <dcterms:modified xsi:type="dcterms:W3CDTF">2021-07-29T07:25:00Z</dcterms:modified>
</cp:coreProperties>
</file>